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5098"/>
        <w:gridCol w:w="2130"/>
        <w:gridCol w:w="2132"/>
      </w:tblGrid>
      <w:tr w:rsidR="00354486" w:rsidRPr="00DD45F3" w14:paraId="2B0BC916" w14:textId="77777777" w:rsidTr="00DD45F3">
        <w:trPr>
          <w:trHeight w:val="125"/>
        </w:trPr>
        <w:tc>
          <w:tcPr>
            <w:tcW w:w="2723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78D06FB" w14:textId="77777777" w:rsidR="00354486" w:rsidRPr="00DD45F3" w:rsidRDefault="00354486" w:rsidP="00102D53">
            <w:pPr>
              <w:spacing w:after="0" w:line="240" w:lineRule="auto"/>
              <w:ind w:firstLine="165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77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51A76D" w14:textId="77777777" w:rsidR="00354486" w:rsidRPr="00DD45F3" w:rsidRDefault="00354486" w:rsidP="00102D53">
            <w:pPr>
              <w:spacing w:after="0" w:line="240" w:lineRule="auto"/>
              <w:ind w:firstLine="1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India</w:t>
            </w:r>
          </w:p>
          <w:p w14:paraId="3F90A4B7" w14:textId="77777777" w:rsidR="00354486" w:rsidRPr="00DD45F3" w:rsidRDefault="00354486" w:rsidP="00102D53">
            <w:pPr>
              <w:spacing w:after="0" w:line="240" w:lineRule="auto"/>
              <w:ind w:firstLine="1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(n=131,732)</w:t>
            </w:r>
          </w:p>
        </w:tc>
      </w:tr>
      <w:tr w:rsidR="00354486" w:rsidRPr="00DD45F3" w14:paraId="3899EAA5" w14:textId="77777777" w:rsidTr="00DD45F3">
        <w:trPr>
          <w:trHeight w:val="269"/>
        </w:trPr>
        <w:tc>
          <w:tcPr>
            <w:tcW w:w="2723" w:type="pct"/>
            <w:vMerge/>
            <w:shd w:val="clear" w:color="auto" w:fill="auto"/>
            <w:vAlign w:val="bottom"/>
          </w:tcPr>
          <w:p w14:paraId="7E2E2B34" w14:textId="77777777" w:rsidR="00354486" w:rsidRPr="00DD45F3" w:rsidRDefault="00354486" w:rsidP="00102D53">
            <w:pPr>
              <w:spacing w:after="0" w:line="240" w:lineRule="auto"/>
              <w:ind w:firstLine="16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pct"/>
            <w:shd w:val="clear" w:color="auto" w:fill="auto"/>
          </w:tcPr>
          <w:p w14:paraId="4C3C5E67" w14:textId="77777777" w:rsidR="00354486" w:rsidRPr="00DD45F3" w:rsidRDefault="00354486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 xml:space="preserve">Moderately LBW </w:t>
            </w:r>
            <w:r w:rsidRPr="00DD4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≥2000 &amp; &lt;2500 gm)</w:t>
            </w:r>
          </w:p>
        </w:tc>
        <w:tc>
          <w:tcPr>
            <w:tcW w:w="1138" w:type="pct"/>
            <w:shd w:val="clear" w:color="auto" w:fill="auto"/>
          </w:tcPr>
          <w:p w14:paraId="42FE80A4" w14:textId="77777777" w:rsidR="00354486" w:rsidRPr="00DD45F3" w:rsidRDefault="00354486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Very/extremely LBW (&lt;2000 gm)</w:t>
            </w:r>
          </w:p>
        </w:tc>
      </w:tr>
      <w:tr w:rsidR="00354486" w:rsidRPr="00DD45F3" w14:paraId="3A260F67" w14:textId="77777777" w:rsidTr="00DD45F3">
        <w:trPr>
          <w:trHeight w:val="43"/>
        </w:trPr>
        <w:tc>
          <w:tcPr>
            <w:tcW w:w="272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CB9855" w14:textId="77777777" w:rsidR="00354486" w:rsidRPr="00DD45F3" w:rsidRDefault="00354486" w:rsidP="00102D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9FA6EF" w14:textId="77777777" w:rsidR="00354486" w:rsidRPr="00DD45F3" w:rsidRDefault="00354486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i/>
                <w:iCs/>
                <w:sz w:val="18"/>
                <w:szCs w:val="18"/>
              </w:rPr>
              <w:t>RRR 95% CI</w:t>
            </w:r>
          </w:p>
        </w:tc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</w:tcPr>
          <w:p w14:paraId="6BD3DF2F" w14:textId="77777777" w:rsidR="00354486" w:rsidRPr="00DD45F3" w:rsidRDefault="00354486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i/>
                <w:iCs/>
                <w:sz w:val="18"/>
                <w:szCs w:val="18"/>
              </w:rPr>
              <w:t>RRR 95% CI</w:t>
            </w:r>
          </w:p>
        </w:tc>
      </w:tr>
      <w:tr w:rsidR="00354486" w:rsidRPr="00DD45F3" w14:paraId="6789C69A" w14:textId="77777777" w:rsidTr="00DD45F3">
        <w:trPr>
          <w:trHeight w:val="43"/>
        </w:trPr>
        <w:tc>
          <w:tcPr>
            <w:tcW w:w="272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29A9AC" w14:textId="77777777" w:rsidR="00354486" w:rsidRPr="00DD45F3" w:rsidRDefault="00354486" w:rsidP="00102D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Combination of ANC quantity and quality (ref: Low quantity and low quality)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5F21B9" w14:textId="77777777" w:rsidR="00354486" w:rsidRPr="00DD45F3" w:rsidRDefault="00354486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</w:tcPr>
          <w:p w14:paraId="5A9D81CF" w14:textId="77777777" w:rsidR="00354486" w:rsidRPr="00DD45F3" w:rsidRDefault="00354486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54486" w:rsidRPr="00DD45F3" w14:paraId="2F4577E4" w14:textId="77777777" w:rsidTr="00DD45F3">
        <w:trPr>
          <w:trHeight w:val="290"/>
        </w:trPr>
        <w:tc>
          <w:tcPr>
            <w:tcW w:w="2723" w:type="pct"/>
            <w:shd w:val="clear" w:color="auto" w:fill="auto"/>
            <w:vAlign w:val="bottom"/>
            <w:hideMark/>
          </w:tcPr>
          <w:p w14:paraId="2B94EB12" w14:textId="77777777" w:rsidR="00354486" w:rsidRPr="00DD45F3" w:rsidRDefault="00354486" w:rsidP="00102D53">
            <w:pPr>
              <w:spacing w:after="0" w:line="240" w:lineRule="auto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Low quantity and high quality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0B0AE550" w14:textId="77777777" w:rsidR="00354486" w:rsidRPr="00DD45F3" w:rsidRDefault="00354486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91**(0.84:0.97)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3C0BE463" w14:textId="77777777" w:rsidR="00354486" w:rsidRPr="00DD45F3" w:rsidRDefault="00354486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87*(0.77:0.99)</w:t>
            </w:r>
          </w:p>
        </w:tc>
      </w:tr>
      <w:tr w:rsidR="00354486" w:rsidRPr="00DD45F3" w14:paraId="42F70835" w14:textId="77777777" w:rsidTr="00DD45F3">
        <w:trPr>
          <w:trHeight w:val="290"/>
        </w:trPr>
        <w:tc>
          <w:tcPr>
            <w:tcW w:w="2723" w:type="pct"/>
            <w:shd w:val="clear" w:color="auto" w:fill="auto"/>
            <w:vAlign w:val="bottom"/>
            <w:hideMark/>
          </w:tcPr>
          <w:p w14:paraId="17153C13" w14:textId="77777777" w:rsidR="00354486" w:rsidRPr="00DD45F3" w:rsidRDefault="00354486" w:rsidP="00102D53">
            <w:pPr>
              <w:spacing w:after="0" w:line="240" w:lineRule="auto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High quantity and low quality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24AE5B01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97(0.84:1.12)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4FE5EE62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1.33*(1.07:1.65)</w:t>
            </w:r>
          </w:p>
        </w:tc>
      </w:tr>
      <w:tr w:rsidR="00354486" w:rsidRPr="00DD45F3" w14:paraId="72E3BF32" w14:textId="77777777" w:rsidTr="00DD45F3">
        <w:trPr>
          <w:trHeight w:val="290"/>
        </w:trPr>
        <w:tc>
          <w:tcPr>
            <w:tcW w:w="2723" w:type="pct"/>
            <w:shd w:val="clear" w:color="auto" w:fill="auto"/>
            <w:vAlign w:val="bottom"/>
            <w:hideMark/>
          </w:tcPr>
          <w:p w14:paraId="1A02B498" w14:textId="77777777" w:rsidR="00354486" w:rsidRPr="00DD45F3" w:rsidRDefault="00354486" w:rsidP="00102D53">
            <w:pPr>
              <w:spacing w:after="0" w:line="240" w:lineRule="auto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High quantity and high quality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74D6EECD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86***(0.80:0.92)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74942887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77***(0.67:0.89)</w:t>
            </w:r>
          </w:p>
        </w:tc>
      </w:tr>
      <w:tr w:rsidR="00354486" w:rsidRPr="00DD45F3" w14:paraId="0ADA5A4D" w14:textId="77777777" w:rsidTr="00DD45F3">
        <w:trPr>
          <w:trHeight w:val="290"/>
        </w:trPr>
        <w:tc>
          <w:tcPr>
            <w:tcW w:w="2723" w:type="pct"/>
            <w:shd w:val="clear" w:color="auto" w:fill="auto"/>
            <w:vAlign w:val="bottom"/>
          </w:tcPr>
          <w:p w14:paraId="262AE09E" w14:textId="77777777" w:rsidR="00354486" w:rsidRPr="00DD45F3" w:rsidRDefault="00354486" w:rsidP="00102D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color w:val="000000"/>
                <w:sz w:val="18"/>
                <w:szCs w:val="18"/>
              </w:rPr>
              <w:t>Women's age at survey, years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55F7E630" w14:textId="77777777" w:rsidR="00354486" w:rsidRPr="00DD45F3" w:rsidRDefault="00354486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1.21***(1.15:1.27)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2246A2A5" w14:textId="77777777" w:rsidR="00354486" w:rsidRPr="00DD45F3" w:rsidRDefault="00354486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1.27***(1.17:1.38)</w:t>
            </w:r>
          </w:p>
        </w:tc>
      </w:tr>
      <w:tr w:rsidR="00354486" w:rsidRPr="00DD45F3" w14:paraId="007B8AFD" w14:textId="77777777" w:rsidTr="00DD45F3">
        <w:trPr>
          <w:trHeight w:val="290"/>
        </w:trPr>
        <w:tc>
          <w:tcPr>
            <w:tcW w:w="2723" w:type="pct"/>
            <w:shd w:val="clear" w:color="auto" w:fill="auto"/>
            <w:vAlign w:val="bottom"/>
          </w:tcPr>
          <w:p w14:paraId="75C704F3" w14:textId="77777777" w:rsidR="00354486" w:rsidRPr="00DD45F3" w:rsidRDefault="00354486" w:rsidP="00102D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Women’s education ref: No education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6F15DB55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1.12***(1.05:1.18)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348C2BDD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1.38***(1.25:1.52)</w:t>
            </w:r>
          </w:p>
        </w:tc>
      </w:tr>
      <w:tr w:rsidR="00354486" w:rsidRPr="00DD45F3" w14:paraId="02F98233" w14:textId="77777777" w:rsidTr="00DD45F3">
        <w:trPr>
          <w:trHeight w:val="290"/>
        </w:trPr>
        <w:tc>
          <w:tcPr>
            <w:tcW w:w="2723" w:type="pct"/>
            <w:shd w:val="clear" w:color="auto" w:fill="auto"/>
            <w:vAlign w:val="bottom"/>
          </w:tcPr>
          <w:p w14:paraId="1E8FCD40" w14:textId="77777777" w:rsidR="00354486" w:rsidRPr="00DD45F3" w:rsidRDefault="00354486" w:rsidP="00102D53">
            <w:pPr>
              <w:spacing w:after="0" w:line="240" w:lineRule="auto"/>
              <w:ind w:firstLine="160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0DC1D2B7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1.00(0.99:1.00)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5FBD79E0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1.01(1.00:1.02)</w:t>
            </w:r>
          </w:p>
        </w:tc>
      </w:tr>
      <w:tr w:rsidR="00354486" w:rsidRPr="00DD45F3" w14:paraId="310822EA" w14:textId="77777777" w:rsidTr="00DD45F3">
        <w:trPr>
          <w:trHeight w:val="290"/>
        </w:trPr>
        <w:tc>
          <w:tcPr>
            <w:tcW w:w="2723" w:type="pct"/>
            <w:shd w:val="clear" w:color="auto" w:fill="auto"/>
            <w:vAlign w:val="bottom"/>
          </w:tcPr>
          <w:p w14:paraId="3904850B" w14:textId="77777777" w:rsidR="00354486" w:rsidRPr="00DD45F3" w:rsidRDefault="00354486" w:rsidP="00102D53">
            <w:pPr>
              <w:spacing w:after="0" w:line="240" w:lineRule="auto"/>
              <w:ind w:firstLine="160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7D70B868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1.32***(1.25:1.4)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685F7493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1.37***(1.26:1.49)</w:t>
            </w:r>
          </w:p>
        </w:tc>
      </w:tr>
      <w:tr w:rsidR="00354486" w:rsidRPr="00DD45F3" w14:paraId="3989AE70" w14:textId="77777777" w:rsidTr="00DD45F3">
        <w:trPr>
          <w:trHeight w:val="290"/>
        </w:trPr>
        <w:tc>
          <w:tcPr>
            <w:tcW w:w="2723" w:type="pct"/>
            <w:shd w:val="clear" w:color="auto" w:fill="auto"/>
            <w:vAlign w:val="bottom"/>
          </w:tcPr>
          <w:p w14:paraId="203039FC" w14:textId="77777777" w:rsidR="00354486" w:rsidRPr="00DD45F3" w:rsidRDefault="00354486" w:rsidP="00102D53">
            <w:pPr>
              <w:spacing w:after="0" w:line="240" w:lineRule="auto"/>
              <w:ind w:firstLine="160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Higher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752D3D41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pct"/>
            <w:shd w:val="clear" w:color="auto" w:fill="auto"/>
            <w:vAlign w:val="bottom"/>
          </w:tcPr>
          <w:p w14:paraId="6393D61B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4486" w:rsidRPr="00DD45F3" w14:paraId="0CC6B84E" w14:textId="77777777" w:rsidTr="00DD45F3">
        <w:trPr>
          <w:trHeight w:val="290"/>
        </w:trPr>
        <w:tc>
          <w:tcPr>
            <w:tcW w:w="2723" w:type="pct"/>
            <w:shd w:val="clear" w:color="auto" w:fill="auto"/>
            <w:vAlign w:val="bottom"/>
          </w:tcPr>
          <w:p w14:paraId="71F5D65A" w14:textId="77777777" w:rsidR="00354486" w:rsidRPr="00DD45F3" w:rsidRDefault="00354486" w:rsidP="00102D53">
            <w:pPr>
              <w:spacing w:after="0" w:line="240" w:lineRule="auto"/>
              <w:ind w:hanging="20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Women's BMI&lt;18.5 kg/m</w:t>
            </w:r>
            <w:r w:rsidRPr="00DD45F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7F2D2876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1.00(0.93:1.09)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02763B1F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1.04(0.92:1.18)</w:t>
            </w:r>
          </w:p>
        </w:tc>
      </w:tr>
      <w:tr w:rsidR="00354486" w:rsidRPr="00DD45F3" w14:paraId="7254383A" w14:textId="77777777" w:rsidTr="00DD45F3">
        <w:trPr>
          <w:trHeight w:val="290"/>
        </w:trPr>
        <w:tc>
          <w:tcPr>
            <w:tcW w:w="2723" w:type="pct"/>
            <w:shd w:val="clear" w:color="auto" w:fill="auto"/>
            <w:vAlign w:val="bottom"/>
          </w:tcPr>
          <w:p w14:paraId="3E9949FA" w14:textId="77777777" w:rsidR="00354486" w:rsidRPr="00DD45F3" w:rsidRDefault="00354486" w:rsidP="00102D53">
            <w:pPr>
              <w:spacing w:after="0" w:line="240" w:lineRule="auto"/>
              <w:ind w:hanging="20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 xml:space="preserve">First child 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19B7CACA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89***(0.83:0.95)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3AEB5CCF" w14:textId="77777777" w:rsidR="00354486" w:rsidRPr="00DD45F3" w:rsidRDefault="00354486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94(0.85:1.05)</w:t>
            </w:r>
          </w:p>
        </w:tc>
      </w:tr>
      <w:tr w:rsidR="00354486" w:rsidRPr="00DD45F3" w14:paraId="2629D823" w14:textId="77777777" w:rsidTr="00DD45F3">
        <w:trPr>
          <w:trHeight w:val="290"/>
        </w:trPr>
        <w:tc>
          <w:tcPr>
            <w:tcW w:w="2723" w:type="pct"/>
            <w:shd w:val="clear" w:color="auto" w:fill="auto"/>
            <w:vAlign w:val="bottom"/>
          </w:tcPr>
          <w:p w14:paraId="23FE10C4" w14:textId="77777777" w:rsidR="00354486" w:rsidRPr="00DD45F3" w:rsidRDefault="00354486" w:rsidP="00102D53">
            <w:pPr>
              <w:spacing w:after="0" w:line="240" w:lineRule="auto"/>
              <w:ind w:hanging="20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Child is female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64D6073E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68***(0.61:0.75)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01E0BFC7" w14:textId="77777777" w:rsidR="00354486" w:rsidRPr="00DD45F3" w:rsidRDefault="00354486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74**(0.62:0.89)</w:t>
            </w:r>
          </w:p>
        </w:tc>
      </w:tr>
      <w:tr w:rsidR="00354486" w:rsidRPr="00DD45F3" w14:paraId="1748D30D" w14:textId="77777777" w:rsidTr="00DD45F3">
        <w:trPr>
          <w:trHeight w:val="290"/>
        </w:trPr>
        <w:tc>
          <w:tcPr>
            <w:tcW w:w="2723" w:type="pct"/>
            <w:shd w:val="clear" w:color="auto" w:fill="auto"/>
            <w:vAlign w:val="bottom"/>
          </w:tcPr>
          <w:p w14:paraId="2E557BF4" w14:textId="77777777" w:rsidR="00354486" w:rsidRPr="00DD45F3" w:rsidRDefault="00354486" w:rsidP="00102D53">
            <w:pPr>
              <w:spacing w:after="0" w:line="240" w:lineRule="auto"/>
              <w:ind w:hanging="20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Household is rural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208103D4" w14:textId="77777777" w:rsidR="00354486" w:rsidRPr="00DD45F3" w:rsidRDefault="00354486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98(0.92:1.05)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107C9ABC" w14:textId="77777777" w:rsidR="00354486" w:rsidRPr="00DD45F3" w:rsidRDefault="00354486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92(0.83:1.02)</w:t>
            </w:r>
          </w:p>
        </w:tc>
      </w:tr>
      <w:tr w:rsidR="00354486" w:rsidRPr="00DD45F3" w14:paraId="0B9C889F" w14:textId="77777777" w:rsidTr="00DD45F3">
        <w:trPr>
          <w:trHeight w:val="290"/>
        </w:trPr>
        <w:tc>
          <w:tcPr>
            <w:tcW w:w="2723" w:type="pct"/>
            <w:shd w:val="clear" w:color="auto" w:fill="auto"/>
            <w:vAlign w:val="bottom"/>
          </w:tcPr>
          <w:p w14:paraId="5FD54867" w14:textId="77777777" w:rsidR="00354486" w:rsidRPr="00DD45F3" w:rsidRDefault="00354486" w:rsidP="00102D53">
            <w:pPr>
              <w:spacing w:after="0" w:line="240" w:lineRule="auto"/>
              <w:ind w:hanging="20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Household wealth quintile ref: Poorest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1447777B" w14:textId="77777777" w:rsidR="00354486" w:rsidRPr="00DD45F3" w:rsidRDefault="00354486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pct"/>
            <w:shd w:val="clear" w:color="auto" w:fill="auto"/>
            <w:vAlign w:val="bottom"/>
          </w:tcPr>
          <w:p w14:paraId="14BF57EB" w14:textId="77777777" w:rsidR="00354486" w:rsidRPr="00DD45F3" w:rsidRDefault="00354486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4486" w:rsidRPr="00DD45F3" w14:paraId="09D70484" w14:textId="77777777" w:rsidTr="00DD45F3">
        <w:trPr>
          <w:trHeight w:val="290"/>
        </w:trPr>
        <w:tc>
          <w:tcPr>
            <w:tcW w:w="2723" w:type="pct"/>
            <w:shd w:val="clear" w:color="auto" w:fill="auto"/>
            <w:vAlign w:val="bottom"/>
          </w:tcPr>
          <w:p w14:paraId="0F3202B9" w14:textId="77777777" w:rsidR="00354486" w:rsidRPr="00DD45F3" w:rsidRDefault="00354486" w:rsidP="00102D53">
            <w:pPr>
              <w:spacing w:after="0" w:line="240" w:lineRule="auto"/>
              <w:ind w:firstLine="160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Second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0C9F2736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91*(0.84:0.98)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50AFF857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1.03(0.91:1.17)</w:t>
            </w:r>
          </w:p>
        </w:tc>
      </w:tr>
      <w:tr w:rsidR="00354486" w:rsidRPr="00DD45F3" w14:paraId="2148406B" w14:textId="77777777" w:rsidTr="00DD45F3">
        <w:trPr>
          <w:trHeight w:val="290"/>
        </w:trPr>
        <w:tc>
          <w:tcPr>
            <w:tcW w:w="2723" w:type="pct"/>
            <w:shd w:val="clear" w:color="auto" w:fill="auto"/>
            <w:vAlign w:val="bottom"/>
          </w:tcPr>
          <w:p w14:paraId="18D4E671" w14:textId="77777777" w:rsidR="00354486" w:rsidRPr="00DD45F3" w:rsidRDefault="00354486" w:rsidP="00102D53">
            <w:pPr>
              <w:spacing w:after="0" w:line="240" w:lineRule="auto"/>
              <w:ind w:firstLine="160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3A993027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90*(0.83:0.98)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21D91D5D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90(0.79:1.02)</w:t>
            </w:r>
          </w:p>
        </w:tc>
      </w:tr>
      <w:tr w:rsidR="00354486" w:rsidRPr="00DD45F3" w14:paraId="3EF77479" w14:textId="77777777" w:rsidTr="00DD45F3">
        <w:trPr>
          <w:trHeight w:val="290"/>
        </w:trPr>
        <w:tc>
          <w:tcPr>
            <w:tcW w:w="2723" w:type="pct"/>
            <w:shd w:val="clear" w:color="auto" w:fill="auto"/>
            <w:vAlign w:val="bottom"/>
          </w:tcPr>
          <w:p w14:paraId="6BDC1538" w14:textId="77777777" w:rsidR="00354486" w:rsidRPr="00DD45F3" w:rsidRDefault="00354486" w:rsidP="00102D53">
            <w:pPr>
              <w:spacing w:after="0" w:line="240" w:lineRule="auto"/>
              <w:ind w:firstLine="160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Fourth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75270911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88**(0.81:0.96)</w:t>
            </w:r>
          </w:p>
        </w:tc>
        <w:tc>
          <w:tcPr>
            <w:tcW w:w="1138" w:type="pct"/>
            <w:shd w:val="clear" w:color="auto" w:fill="auto"/>
            <w:vAlign w:val="bottom"/>
          </w:tcPr>
          <w:p w14:paraId="7593B79A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90(0.78:1.04)</w:t>
            </w:r>
          </w:p>
        </w:tc>
      </w:tr>
      <w:tr w:rsidR="00354486" w:rsidRPr="00DD45F3" w14:paraId="7669478F" w14:textId="77777777" w:rsidTr="00DD45F3">
        <w:trPr>
          <w:trHeight w:val="290"/>
        </w:trPr>
        <w:tc>
          <w:tcPr>
            <w:tcW w:w="272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3C2498" w14:textId="77777777" w:rsidR="00354486" w:rsidRPr="00DD45F3" w:rsidRDefault="00354486" w:rsidP="00102D53">
            <w:pPr>
              <w:spacing w:after="0" w:line="240" w:lineRule="auto"/>
              <w:ind w:firstLine="160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Richest</w:t>
            </w:r>
          </w:p>
        </w:tc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549E81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78***(0.70:0.86)</w:t>
            </w:r>
          </w:p>
        </w:tc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51990D" w14:textId="77777777" w:rsidR="00354486" w:rsidRPr="00DD45F3" w:rsidRDefault="00354486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>0.80*(0.67:0.95)</w:t>
            </w:r>
          </w:p>
        </w:tc>
      </w:tr>
      <w:tr w:rsidR="00354486" w:rsidRPr="00DD45F3" w14:paraId="3C97EEF4" w14:textId="77777777" w:rsidTr="00102D53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EB2FDC" w14:textId="77777777" w:rsidR="00354486" w:rsidRPr="00DD45F3" w:rsidRDefault="00354486" w:rsidP="00102D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D45F3">
              <w:rPr>
                <w:rFonts w:ascii="Arial" w:hAnsi="Arial" w:cs="Arial"/>
                <w:sz w:val="18"/>
                <w:szCs w:val="18"/>
              </w:rPr>
              <w:t xml:space="preserve">***p&lt;0.001, **p&lt;0.01 *p&lt;0.05. </w:t>
            </w:r>
            <w:r w:rsidRPr="00DD45F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RR=Relative Risk Ratio. Multinominal logistic </w:t>
            </w:r>
            <w:r w:rsidRPr="00DD45F3">
              <w:rPr>
                <w:rFonts w:ascii="Arial" w:hAnsi="Arial" w:cs="Arial"/>
                <w:sz w:val="18"/>
                <w:szCs w:val="18"/>
              </w:rPr>
              <w:t>regression was adjusted for states or divisions fixed effect. In Bangladesh and Sri Lanka due to missing data on perceived size, results are from primary analysis</w:t>
            </w:r>
          </w:p>
        </w:tc>
      </w:tr>
    </w:tbl>
    <w:p w14:paraId="122B5F72" w14:textId="77777777" w:rsidR="00C508E7" w:rsidRDefault="00000000"/>
    <w:sectPr w:rsidR="00C50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486"/>
    <w:rsid w:val="000D6C08"/>
    <w:rsid w:val="00117C46"/>
    <w:rsid w:val="00354486"/>
    <w:rsid w:val="00527D9D"/>
    <w:rsid w:val="00AA58D8"/>
    <w:rsid w:val="00B560A6"/>
    <w:rsid w:val="00DD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0C987"/>
  <w15:chartTrackingRefBased/>
  <w15:docId w15:val="{94A576BF-65A0-4F11-8D3F-57781AF50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4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ane, Sumanta (IFPRI-New Delhi)</dc:creator>
  <cp:keywords/>
  <dc:description/>
  <cp:lastModifiedBy>Neupane, Sumanta (IFPRI-New Delhi)</cp:lastModifiedBy>
  <cp:revision>3</cp:revision>
  <dcterms:created xsi:type="dcterms:W3CDTF">2023-05-10T09:21:00Z</dcterms:created>
  <dcterms:modified xsi:type="dcterms:W3CDTF">2023-05-10T09:42:00Z</dcterms:modified>
</cp:coreProperties>
</file>